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66321" w14:textId="77777777" w:rsidR="00FC7E9A" w:rsidRPr="00E96D90" w:rsidRDefault="00FC7E9A" w:rsidP="00FC7E9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96D90">
        <w:rPr>
          <w:rFonts w:ascii="Times New Roman" w:hAnsi="Times New Roman" w:cs="Times New Roman"/>
          <w:b/>
          <w:bCs/>
          <w:sz w:val="24"/>
          <w:szCs w:val="24"/>
        </w:rPr>
        <w:t>Molecular drivers of mutualistic association between anemone and anemonefish</w:t>
      </w:r>
    </w:p>
    <w:p w14:paraId="7C4637C8" w14:textId="77777777" w:rsidR="00FC7E9A" w:rsidRDefault="00FC7E9A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65C030C0" w14:textId="0FC10E17" w:rsidR="00ED290A" w:rsidRDefault="00ED290A" w:rsidP="00ED290A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3B3209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SUPPLEMENTARY FIGURES</w:t>
      </w:r>
    </w:p>
    <w:p w14:paraId="4C373250" w14:textId="7D1A6722" w:rsidR="00F10A35" w:rsidRDefault="00F10A35" w:rsidP="00F10A35">
      <w:pPr>
        <w:rPr>
          <w:noProof/>
        </w:rPr>
      </w:pPr>
      <w:r w:rsidRPr="00FF4CE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ary Figure </w:t>
      </w:r>
      <w:r w:rsidR="00737ADC">
        <w:rPr>
          <w:rFonts w:ascii="Times New Roman" w:hAnsi="Times New Roman" w:cs="Times New Roman"/>
          <w:b/>
          <w:bCs/>
          <w:noProof/>
          <w:sz w:val="24"/>
          <w:szCs w:val="24"/>
        </w:rPr>
        <w:t>1:</w:t>
      </w:r>
    </w:p>
    <w:p w14:paraId="266E4BFC" w14:textId="23F63AE1" w:rsidR="00F10A35" w:rsidRDefault="00F10A35" w:rsidP="00F10A35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3D8FCC" wp14:editId="654C1B50">
            <wp:extent cx="4887595" cy="4353673"/>
            <wp:effectExtent l="0" t="0" r="8255" b="8890"/>
            <wp:docPr id="1852124605" name="Picture 1" descr="A graph of a normal distribu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2124605" name="Picture 1" descr="A graph of a normal distribution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8068" cy="43719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AE7ED1" w14:textId="6FC348F3" w:rsidR="00F10A35" w:rsidRDefault="00F10A35" w:rsidP="00F10A35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0B52D7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F10A35">
        <w:rPr>
          <w:rFonts w:ascii="Times New Roman" w:hAnsi="Times New Roman" w:cs="Times New Roman"/>
          <w:sz w:val="24"/>
          <w:szCs w:val="24"/>
        </w:rPr>
        <w:t xml:space="preserve">Identification and removal </w:t>
      </w:r>
      <w:r w:rsidR="00747984">
        <w:rPr>
          <w:rFonts w:ascii="Times New Roman" w:hAnsi="Times New Roman" w:cs="Times New Roman"/>
          <w:sz w:val="24"/>
          <w:szCs w:val="24"/>
        </w:rPr>
        <w:t xml:space="preserve">of </w:t>
      </w:r>
      <w:r w:rsidRPr="00F10A35">
        <w:rPr>
          <w:rFonts w:ascii="Times New Roman" w:hAnsi="Times New Roman" w:cs="Times New Roman"/>
          <w:sz w:val="24"/>
          <w:szCs w:val="24"/>
        </w:rPr>
        <w:t xml:space="preserve">Symbiodiniaceae from the </w:t>
      </w:r>
      <w:r w:rsidRPr="00F10A35">
        <w:rPr>
          <w:rFonts w:ascii="Times New Roman" w:hAnsi="Times New Roman" w:cs="Times New Roman"/>
          <w:i/>
          <w:iCs/>
          <w:sz w:val="24"/>
          <w:szCs w:val="24"/>
        </w:rPr>
        <w:t>E. quadricolor</w:t>
      </w:r>
      <w:r w:rsidRPr="00F10A35">
        <w:rPr>
          <w:rFonts w:ascii="Times New Roman" w:hAnsi="Times New Roman" w:cs="Times New Roman"/>
          <w:sz w:val="24"/>
          <w:szCs w:val="24"/>
        </w:rPr>
        <w:t xml:space="preserve"> transcriptome assembly. (a) GC content of the initial transcriptome assembly. The peak with ~37% GC corresponds to </w:t>
      </w:r>
      <w:r w:rsidRPr="00F10A35">
        <w:rPr>
          <w:rFonts w:ascii="Times New Roman" w:hAnsi="Times New Roman" w:cs="Times New Roman"/>
          <w:i/>
          <w:iCs/>
          <w:sz w:val="24"/>
          <w:szCs w:val="24"/>
        </w:rPr>
        <w:t>E. quadricolor</w:t>
      </w:r>
      <w:r w:rsidRPr="00F10A35">
        <w:rPr>
          <w:rFonts w:ascii="Times New Roman" w:hAnsi="Times New Roman" w:cs="Times New Roman"/>
          <w:sz w:val="24"/>
          <w:szCs w:val="24"/>
        </w:rPr>
        <w:t xml:space="preserve"> transcripts and the peak at ~53% corresponds to Symbiodiniaceae transcripts. (b) GC content of the “cleaned” transcriptome assembly after removing Symbiodiniaceae transcripts. (c) Symbiodiniaceae species identified in the </w:t>
      </w:r>
      <w:r w:rsidRPr="00F10A35">
        <w:rPr>
          <w:rFonts w:ascii="Times New Roman" w:hAnsi="Times New Roman" w:cs="Times New Roman"/>
          <w:i/>
          <w:iCs/>
          <w:sz w:val="24"/>
          <w:szCs w:val="24"/>
        </w:rPr>
        <w:t>E. quadricolor</w:t>
      </w:r>
      <w:r w:rsidRPr="00F10A35">
        <w:rPr>
          <w:rFonts w:ascii="Times New Roman" w:hAnsi="Times New Roman" w:cs="Times New Roman"/>
          <w:sz w:val="24"/>
          <w:szCs w:val="24"/>
        </w:rPr>
        <w:t xml:space="preserve"> RNA-Seq data.</w:t>
      </w:r>
      <w:r w:rsidRPr="00F10A35">
        <w:rPr>
          <w:rFonts w:ascii="Times New Roman" w:hAnsi="Times New Roman" w:cs="Times New Roman"/>
          <w:b/>
          <w:bCs/>
          <w:sz w:val="24"/>
          <w:szCs w:val="24"/>
        </w:rPr>
        <w:t xml:space="preserve">    </w:t>
      </w:r>
    </w:p>
    <w:p w14:paraId="53E5C9CF" w14:textId="77777777" w:rsidR="00F10A35" w:rsidRPr="00F10A35" w:rsidRDefault="00F10A35" w:rsidP="00F10A35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7296CC" w14:textId="108B08DC" w:rsidR="00B80252" w:rsidRPr="003C14F0" w:rsidRDefault="00747984" w:rsidP="00BD5A5D">
      <w:pPr>
        <w:spacing w:line="276" w:lineRule="auto"/>
        <w:rPr>
          <w:noProof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br w:type="column"/>
      </w:r>
      <w:r w:rsidR="00BD5A5D" w:rsidRPr="00FF4CE4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 xml:space="preserve">Supplemenary Figure </w:t>
      </w:r>
      <w:r w:rsidR="000B52D7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="00BD5A5D" w:rsidRPr="00FF4CE4">
        <w:rPr>
          <w:rFonts w:ascii="Times New Roman" w:hAnsi="Times New Roman" w:cs="Times New Roman"/>
          <w:b/>
          <w:bCs/>
          <w:noProof/>
          <w:sz w:val="24"/>
          <w:szCs w:val="24"/>
        </w:rPr>
        <w:t>:</w:t>
      </w:r>
      <w:r w:rsidR="0026028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BEC086" w14:textId="7C96EDA4" w:rsidR="009A2CB8" w:rsidRDefault="003246E3" w:rsidP="003246E3">
      <w:pPr>
        <w:jc w:val="center"/>
      </w:pPr>
      <w:r>
        <w:rPr>
          <w:noProof/>
        </w:rPr>
        <w:drawing>
          <wp:inline distT="0" distB="0" distL="0" distR="0" wp14:anchorId="4527A404" wp14:editId="525FFE7B">
            <wp:extent cx="5061548" cy="3794760"/>
            <wp:effectExtent l="0" t="0" r="6350" b="0"/>
            <wp:docPr id="1566146822" name="Picture 2" descr="A blue and yellow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6146822" name="Picture 2" descr="A blue and yellow ba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1613" cy="3802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D1224" w14:textId="43CA91F0" w:rsidR="0069534B" w:rsidRDefault="007F4924" w:rsidP="00E64B8F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0B52D7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Assessment of assembly completeness using BUSCO</w:t>
      </w:r>
      <w:r w:rsidR="000E7459">
        <w:rPr>
          <w:rFonts w:ascii="Times New Roman" w:hAnsi="Times New Roman" w:cs="Times New Roman"/>
          <w:sz w:val="24"/>
          <w:szCs w:val="24"/>
        </w:rPr>
        <w:t xml:space="preserve"> using the Metazoa_odb10 database. </w:t>
      </w:r>
      <w:r w:rsidR="004D556C">
        <w:rPr>
          <w:rFonts w:ascii="Times New Roman" w:hAnsi="Times New Roman" w:cs="Times New Roman"/>
          <w:sz w:val="24"/>
          <w:szCs w:val="24"/>
        </w:rPr>
        <w:t xml:space="preserve">The initial assembly from DRAP had a high level of completeness with &gt; 90% of genes from Metazoa_odb10 database being recovered and this was retained in the cleaned assembly (after removing dinoflagellate transcripts) and after </w:t>
      </w:r>
      <w:r w:rsidR="00600A3A">
        <w:rPr>
          <w:rFonts w:ascii="Times New Roman" w:hAnsi="Times New Roman" w:cs="Times New Roman"/>
          <w:sz w:val="24"/>
          <w:szCs w:val="24"/>
        </w:rPr>
        <w:t>removing transcripts without coding pot</w:t>
      </w:r>
      <w:r w:rsidR="00940DAC">
        <w:rPr>
          <w:rFonts w:ascii="Times New Roman" w:hAnsi="Times New Roman" w:cs="Times New Roman"/>
          <w:sz w:val="24"/>
          <w:szCs w:val="24"/>
        </w:rPr>
        <w:t>en</w:t>
      </w:r>
      <w:r w:rsidR="00600A3A">
        <w:rPr>
          <w:rFonts w:ascii="Times New Roman" w:hAnsi="Times New Roman" w:cs="Times New Roman"/>
          <w:sz w:val="24"/>
          <w:szCs w:val="24"/>
        </w:rPr>
        <w:t xml:space="preserve">tial using </w:t>
      </w:r>
      <w:r w:rsidR="004D556C">
        <w:rPr>
          <w:rFonts w:ascii="Times New Roman" w:hAnsi="Times New Roman" w:cs="Times New Roman"/>
          <w:sz w:val="24"/>
          <w:szCs w:val="24"/>
        </w:rPr>
        <w:t>TransDecoder.</w:t>
      </w:r>
      <w:r w:rsidR="001B38E6">
        <w:rPr>
          <w:rFonts w:ascii="Times New Roman" w:hAnsi="Times New Roman" w:cs="Times New Roman"/>
          <w:sz w:val="24"/>
          <w:szCs w:val="24"/>
        </w:rPr>
        <w:t xml:space="preserve"> </w:t>
      </w:r>
      <w:r w:rsidR="00762AC8">
        <w:rPr>
          <w:rFonts w:ascii="Times New Roman" w:hAnsi="Times New Roman" w:cs="Times New Roman"/>
          <w:sz w:val="24"/>
          <w:szCs w:val="24"/>
        </w:rPr>
        <w:t>H</w:t>
      </w:r>
      <w:r w:rsidR="00762AC8" w:rsidRPr="00E52915">
        <w:rPr>
          <w:rFonts w:ascii="Times New Roman" w:hAnsi="Times New Roman" w:cs="Times New Roman"/>
          <w:sz w:val="24"/>
          <w:szCs w:val="24"/>
        </w:rPr>
        <w:t>ierarchically cluster</w:t>
      </w:r>
      <w:r w:rsidR="00762AC8">
        <w:rPr>
          <w:rFonts w:ascii="Times New Roman" w:hAnsi="Times New Roman" w:cs="Times New Roman"/>
          <w:sz w:val="24"/>
          <w:szCs w:val="24"/>
        </w:rPr>
        <w:t xml:space="preserve">ing of transcripts using Corset greatly improved the assembly quality as seen by the reduced number of duplicate </w:t>
      </w:r>
      <w:r w:rsidR="00810E88">
        <w:rPr>
          <w:rFonts w:ascii="Times New Roman" w:hAnsi="Times New Roman" w:cs="Times New Roman"/>
          <w:sz w:val="24"/>
          <w:szCs w:val="24"/>
        </w:rPr>
        <w:t>transcripts</w:t>
      </w:r>
      <w:r w:rsidR="00762AC8">
        <w:rPr>
          <w:rFonts w:ascii="Times New Roman" w:hAnsi="Times New Roman" w:cs="Times New Roman"/>
          <w:sz w:val="24"/>
          <w:szCs w:val="24"/>
        </w:rPr>
        <w:t xml:space="preserve">. </w:t>
      </w:r>
      <w:r w:rsidR="004D556C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5ECA5EA" w14:textId="77777777" w:rsidR="002A72C3" w:rsidRDefault="002A72C3" w:rsidP="00E64B8F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25F326" w14:textId="77777777" w:rsidR="00575A17" w:rsidRDefault="00575A17" w:rsidP="002A72C3">
      <w:pPr>
        <w:spacing w:line="276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0026BCD" w14:textId="77777777" w:rsidR="00575A17" w:rsidRDefault="00575A17" w:rsidP="002A72C3">
      <w:pPr>
        <w:spacing w:line="276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17AFBDC" w14:textId="77777777" w:rsidR="00575A17" w:rsidRDefault="00575A17" w:rsidP="002A72C3">
      <w:pPr>
        <w:spacing w:line="276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7FFA1F5" w14:textId="77777777" w:rsidR="00575A17" w:rsidRDefault="00575A17" w:rsidP="002A72C3">
      <w:pPr>
        <w:spacing w:line="276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C4B594F" w14:textId="77777777" w:rsidR="00575A17" w:rsidRDefault="00575A17" w:rsidP="002A72C3">
      <w:pPr>
        <w:spacing w:line="276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EF44FFA" w14:textId="77777777" w:rsidR="00575A17" w:rsidRDefault="00575A17" w:rsidP="002A72C3">
      <w:pPr>
        <w:spacing w:line="276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135DEC9" w14:textId="77777777" w:rsidR="00575A17" w:rsidRDefault="00575A17" w:rsidP="002A72C3">
      <w:pPr>
        <w:spacing w:line="276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075A183" w14:textId="77777777" w:rsidR="00575A17" w:rsidRDefault="00575A17" w:rsidP="002A72C3">
      <w:pPr>
        <w:spacing w:line="276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DFF47A0" w14:textId="77777777" w:rsidR="00575A17" w:rsidRDefault="00575A17" w:rsidP="002A72C3">
      <w:pPr>
        <w:spacing w:line="276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2DFB4DE" w14:textId="77777777" w:rsidR="00575A17" w:rsidRDefault="00575A17" w:rsidP="002A72C3">
      <w:pPr>
        <w:spacing w:line="276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619A6E5" w14:textId="77777777" w:rsidR="00575A17" w:rsidRDefault="00575A17" w:rsidP="002A72C3">
      <w:pPr>
        <w:spacing w:line="276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CB20FC8" w14:textId="2D514127" w:rsidR="00095F7A" w:rsidRDefault="002A72C3" w:rsidP="008263F5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F4CE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ary Figure </w:t>
      </w:r>
      <w:r w:rsidR="000B52D7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Pr="00FF4CE4">
        <w:rPr>
          <w:rFonts w:ascii="Times New Roman" w:hAnsi="Times New Roman" w:cs="Times New Roman"/>
          <w:b/>
          <w:bCs/>
          <w:noProof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CB6803" w14:textId="2525A9CA" w:rsidR="00095F7A" w:rsidRDefault="00341049" w:rsidP="008263F5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0EF64AE" wp14:editId="0E1B01EB">
            <wp:extent cx="5220841" cy="3464765"/>
            <wp:effectExtent l="0" t="0" r="0" b="2540"/>
            <wp:docPr id="927455117" name="Picture 1" descr="A screenshot of a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7455117" name="Picture 1" descr="A screenshot of a screen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2393" cy="3472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1A563" w14:textId="1CBE6894" w:rsidR="002A72C3" w:rsidRPr="007F4924" w:rsidRDefault="002A72C3" w:rsidP="00B87A0F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0B52D7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4030A8" w:rsidRPr="004030A8">
        <w:t xml:space="preserve"> </w:t>
      </w:r>
      <w:r w:rsidR="004030A8" w:rsidRPr="004030A8">
        <w:rPr>
          <w:rFonts w:ascii="Times New Roman" w:hAnsi="Times New Roman" w:cs="Times New Roman"/>
          <w:sz w:val="24"/>
          <w:szCs w:val="24"/>
        </w:rPr>
        <w:t xml:space="preserve">Functional categories associated with the differentially expressed genes in </w:t>
      </w:r>
      <w:r w:rsidR="004030A8" w:rsidRPr="004030A8">
        <w:rPr>
          <w:rFonts w:ascii="Times New Roman" w:hAnsi="Times New Roman" w:cs="Times New Roman"/>
          <w:i/>
          <w:iCs/>
          <w:sz w:val="24"/>
          <w:szCs w:val="24"/>
        </w:rPr>
        <w:t>E. quadricolor</w:t>
      </w:r>
      <w:r w:rsidR="004030A8">
        <w:rPr>
          <w:rFonts w:ascii="Times New Roman" w:hAnsi="Times New Roman" w:cs="Times New Roman"/>
          <w:sz w:val="24"/>
          <w:szCs w:val="24"/>
        </w:rPr>
        <w:t xml:space="preserve"> tentacles</w:t>
      </w:r>
      <w:r w:rsidR="004030A8" w:rsidRPr="004030A8">
        <w:rPr>
          <w:rFonts w:ascii="Times New Roman" w:hAnsi="Times New Roman" w:cs="Times New Roman"/>
          <w:sz w:val="24"/>
          <w:szCs w:val="24"/>
        </w:rPr>
        <w:t>. Each point represents one gene, and the colour represents the FDR corrected p-value (padj) reported by DESeq2.</w:t>
      </w:r>
    </w:p>
    <w:sectPr w:rsidR="002A72C3" w:rsidRPr="007F4924" w:rsidSect="00F85CF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CC4219" w14:textId="77777777" w:rsidR="00570614" w:rsidRDefault="00570614" w:rsidP="007F4924">
      <w:pPr>
        <w:spacing w:after="0" w:line="240" w:lineRule="auto"/>
      </w:pPr>
      <w:r>
        <w:separator/>
      </w:r>
    </w:p>
  </w:endnote>
  <w:endnote w:type="continuationSeparator" w:id="0">
    <w:p w14:paraId="3BF7E15A" w14:textId="77777777" w:rsidR="00570614" w:rsidRDefault="00570614" w:rsidP="007F49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66C3DB" w14:textId="77777777" w:rsidR="00570614" w:rsidRDefault="00570614" w:rsidP="007F4924">
      <w:pPr>
        <w:spacing w:after="0" w:line="240" w:lineRule="auto"/>
      </w:pPr>
      <w:r>
        <w:separator/>
      </w:r>
    </w:p>
  </w:footnote>
  <w:footnote w:type="continuationSeparator" w:id="0">
    <w:p w14:paraId="058AA270" w14:textId="77777777" w:rsidR="00570614" w:rsidRDefault="00570614" w:rsidP="007F49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6F9"/>
    <w:rsid w:val="000712FD"/>
    <w:rsid w:val="00095F7A"/>
    <w:rsid w:val="000B52D7"/>
    <w:rsid w:val="000E7459"/>
    <w:rsid w:val="00164A6B"/>
    <w:rsid w:val="001A2B34"/>
    <w:rsid w:val="001B38E6"/>
    <w:rsid w:val="00260289"/>
    <w:rsid w:val="002A72C3"/>
    <w:rsid w:val="002C194A"/>
    <w:rsid w:val="003162C0"/>
    <w:rsid w:val="003246E3"/>
    <w:rsid w:val="00341049"/>
    <w:rsid w:val="003C14F0"/>
    <w:rsid w:val="004030A8"/>
    <w:rsid w:val="0046730E"/>
    <w:rsid w:val="004C3630"/>
    <w:rsid w:val="004D556C"/>
    <w:rsid w:val="00523F12"/>
    <w:rsid w:val="0052789C"/>
    <w:rsid w:val="00570614"/>
    <w:rsid w:val="00575A17"/>
    <w:rsid w:val="005C3EC5"/>
    <w:rsid w:val="00600A3A"/>
    <w:rsid w:val="00621D0E"/>
    <w:rsid w:val="00676B17"/>
    <w:rsid w:val="0069534B"/>
    <w:rsid w:val="00737ADC"/>
    <w:rsid w:val="00747984"/>
    <w:rsid w:val="00762AC8"/>
    <w:rsid w:val="007F4924"/>
    <w:rsid w:val="00810E88"/>
    <w:rsid w:val="008263F5"/>
    <w:rsid w:val="00880524"/>
    <w:rsid w:val="008A0CD0"/>
    <w:rsid w:val="008E1768"/>
    <w:rsid w:val="009243DE"/>
    <w:rsid w:val="00940DAC"/>
    <w:rsid w:val="00947CC6"/>
    <w:rsid w:val="009A2CB8"/>
    <w:rsid w:val="00A85E50"/>
    <w:rsid w:val="00AA1822"/>
    <w:rsid w:val="00AD0C4A"/>
    <w:rsid w:val="00B37FF4"/>
    <w:rsid w:val="00B80252"/>
    <w:rsid w:val="00B87A0F"/>
    <w:rsid w:val="00BB2F0F"/>
    <w:rsid w:val="00BD5A5D"/>
    <w:rsid w:val="00C062B6"/>
    <w:rsid w:val="00C11142"/>
    <w:rsid w:val="00C45348"/>
    <w:rsid w:val="00CF2E05"/>
    <w:rsid w:val="00D226AC"/>
    <w:rsid w:val="00D55411"/>
    <w:rsid w:val="00DD1469"/>
    <w:rsid w:val="00E64B8F"/>
    <w:rsid w:val="00EB76F9"/>
    <w:rsid w:val="00ED290A"/>
    <w:rsid w:val="00F10A35"/>
    <w:rsid w:val="00F17091"/>
    <w:rsid w:val="00F85CF3"/>
    <w:rsid w:val="00FC7E9A"/>
    <w:rsid w:val="00FE2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716796"/>
  <w14:defaultImageDpi w14:val="32767"/>
  <w15:chartTrackingRefBased/>
  <w15:docId w15:val="{A6A7847B-B2C3-4C2A-975D-C1507E933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4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4924"/>
  </w:style>
  <w:style w:type="paragraph" w:styleId="Footer">
    <w:name w:val="footer"/>
    <w:basedOn w:val="Normal"/>
    <w:link w:val="FooterChar"/>
    <w:uiPriority w:val="99"/>
    <w:unhideWhenUsed/>
    <w:rsid w:val="007F4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4924"/>
  </w:style>
  <w:style w:type="character" w:styleId="CommentReference">
    <w:name w:val="annotation reference"/>
    <w:basedOn w:val="DefaultParagraphFont"/>
    <w:uiPriority w:val="99"/>
    <w:semiHidden/>
    <w:unhideWhenUsed/>
    <w:rsid w:val="007479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79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79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9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98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47984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85C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 Suresh</dc:creator>
  <cp:keywords/>
  <dc:description/>
  <cp:lastModifiedBy>Sneha Suresh</cp:lastModifiedBy>
  <cp:revision>8</cp:revision>
  <dcterms:created xsi:type="dcterms:W3CDTF">2025-08-19T03:55:00Z</dcterms:created>
  <dcterms:modified xsi:type="dcterms:W3CDTF">2025-08-22T03:53:00Z</dcterms:modified>
</cp:coreProperties>
</file>